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69718" w14:textId="11407484" w:rsidR="00856FB3" w:rsidRPr="008F016E" w:rsidRDefault="008F016E" w:rsidP="008F016E">
      <w:pPr>
        <w:spacing w:line="276" w:lineRule="auto"/>
        <w:rPr>
          <w:rFonts w:ascii="Times New Roman" w:hAnsi="Times New Roman" w:cs="Times New Roman"/>
          <w:b/>
          <w:szCs w:val="21"/>
        </w:rPr>
      </w:pPr>
      <w:r w:rsidRPr="008F016E">
        <w:rPr>
          <w:rFonts w:ascii="Times New Roman" w:hAnsi="Times New Roman" w:cs="Times New Roman"/>
          <w:b/>
          <w:szCs w:val="21"/>
        </w:rPr>
        <w:t xml:space="preserve">Appendix </w:t>
      </w:r>
      <w:r w:rsidRPr="008F016E">
        <w:rPr>
          <w:rFonts w:ascii="Times New Roman" w:hAnsi="Times New Roman" w:cs="Times New Roman"/>
          <w:b/>
          <w:szCs w:val="21"/>
        </w:rPr>
        <w:t>2</w:t>
      </w:r>
      <w:r w:rsidRPr="008F016E">
        <w:rPr>
          <w:rFonts w:ascii="Times New Roman" w:hAnsi="Times New Roman" w:cs="Times New Roman"/>
          <w:b/>
          <w:szCs w:val="21"/>
        </w:rPr>
        <w:t>：</w:t>
      </w:r>
      <w:r w:rsidR="006C6DD6" w:rsidRPr="008F016E">
        <w:rPr>
          <w:rFonts w:ascii="Times New Roman" w:eastAsia="宋体" w:hAnsi="Times New Roman" w:cs="Times New Roman"/>
          <w:b/>
          <w:bCs/>
          <w:color w:val="000000"/>
          <w:kern w:val="0"/>
          <w:szCs w:val="21"/>
        </w:rPr>
        <w:t xml:space="preserve">A protocol </w:t>
      </w:r>
      <w:r>
        <w:rPr>
          <w:rFonts w:ascii="Times New Roman" w:eastAsia="宋体" w:hAnsi="Times New Roman" w:cs="Times New Roman"/>
          <w:b/>
          <w:bCs/>
          <w:color w:val="000000"/>
          <w:kern w:val="0"/>
          <w:szCs w:val="21"/>
        </w:rPr>
        <w:t>of</w:t>
      </w:r>
      <w:r w:rsidRPr="008F016E">
        <w:rPr>
          <w:rFonts w:ascii="Times New Roman" w:eastAsia="宋体" w:hAnsi="Times New Roman" w:cs="Times New Roman"/>
          <w:b/>
          <w:bCs/>
          <w:color w:val="000000"/>
          <w:kern w:val="0"/>
          <w:szCs w:val="21"/>
        </w:rPr>
        <w:t xml:space="preserve"> e</w:t>
      </w:r>
      <w:r w:rsidRPr="008F016E">
        <w:rPr>
          <w:rFonts w:ascii="Times New Roman" w:eastAsia="宋体" w:hAnsi="Times New Roman" w:cs="Times New Roman"/>
          <w:b/>
          <w:bCs/>
          <w:color w:val="000000"/>
          <w:kern w:val="0"/>
          <w:szCs w:val="21"/>
        </w:rPr>
        <w:t>fficacy and Safety of Yoga for Chronic Low Back Pain</w:t>
      </w:r>
      <w:r>
        <w:rPr>
          <w:rFonts w:ascii="Times New Roman" w:eastAsia="宋体" w:hAnsi="Times New Roman" w:cs="Times New Roman"/>
          <w:b/>
          <w:bCs/>
          <w:color w:val="000000"/>
          <w:kern w:val="0"/>
          <w:szCs w:val="21"/>
        </w:rPr>
        <w:t xml:space="preserve">: an </w:t>
      </w:r>
      <w:r w:rsidR="006C6DD6" w:rsidRPr="008F016E">
        <w:rPr>
          <w:rFonts w:ascii="Times New Roman" w:eastAsia="宋体" w:hAnsi="Times New Roman" w:cs="Times New Roman"/>
          <w:b/>
          <w:bCs/>
          <w:color w:val="000000"/>
          <w:kern w:val="0"/>
          <w:szCs w:val="21"/>
        </w:rPr>
        <w:t>overview of systematic reviews</w:t>
      </w:r>
      <w:r w:rsidR="00CA11D3" w:rsidRPr="008F016E">
        <w:rPr>
          <w:rFonts w:ascii="Times New Roman" w:eastAsia="宋体" w:hAnsi="Times New Roman" w:cs="Times New Roman"/>
          <w:szCs w:val="21"/>
        </w:rPr>
        <w:t xml:space="preserve"> </w:t>
      </w:r>
    </w:p>
    <w:p w14:paraId="01A9E2A8" w14:textId="6EF7A38E" w:rsidR="00986415" w:rsidRPr="008F016E" w:rsidRDefault="00986415" w:rsidP="003218CB">
      <w:pPr>
        <w:tabs>
          <w:tab w:val="left" w:pos="593"/>
        </w:tabs>
        <w:spacing w:line="480" w:lineRule="auto"/>
        <w:rPr>
          <w:rFonts w:ascii="Times New Roman" w:eastAsia="宋体" w:hAnsi="Times New Roman" w:cs="Times New Roman"/>
          <w:szCs w:val="21"/>
        </w:rPr>
      </w:pPr>
      <w:r w:rsidRPr="008F016E">
        <w:rPr>
          <w:rFonts w:ascii="Times New Roman" w:eastAsia="宋体" w:hAnsi="Times New Roman" w:cs="Times New Roman"/>
          <w:b/>
          <w:bCs/>
          <w:szCs w:val="21"/>
        </w:rPr>
        <w:t>1.</w:t>
      </w:r>
      <w:r w:rsidR="004350A2" w:rsidRPr="008F016E">
        <w:rPr>
          <w:rFonts w:ascii="Times New Roman" w:eastAsia="宋体" w:hAnsi="Times New Roman" w:cs="Times New Roman"/>
          <w:b/>
          <w:bCs/>
          <w:szCs w:val="21"/>
        </w:rPr>
        <w:t>Searches</w:t>
      </w:r>
      <w:r w:rsidR="003218CB" w:rsidRPr="008F016E">
        <w:rPr>
          <w:rFonts w:ascii="Times New Roman" w:eastAsia="宋体" w:hAnsi="Times New Roman" w:cs="Times New Roman"/>
          <w:szCs w:val="21"/>
        </w:rPr>
        <w:t xml:space="preserve">: </w:t>
      </w:r>
    </w:p>
    <w:p w14:paraId="577E20D8" w14:textId="7AAAB335" w:rsidR="00856FB3" w:rsidRPr="008F016E" w:rsidRDefault="003218CB" w:rsidP="00986415">
      <w:pPr>
        <w:tabs>
          <w:tab w:val="left" w:pos="593"/>
        </w:tabs>
        <w:spacing w:line="480" w:lineRule="auto"/>
        <w:ind w:firstLineChars="100" w:firstLine="210"/>
        <w:rPr>
          <w:rFonts w:ascii="Times New Roman" w:eastAsia="宋体" w:hAnsi="Times New Roman" w:cs="Times New Roman"/>
          <w:szCs w:val="21"/>
        </w:rPr>
      </w:pPr>
      <w:r w:rsidRPr="008F016E">
        <w:rPr>
          <w:rFonts w:ascii="Times New Roman" w:eastAsia="宋体" w:hAnsi="Times New Roman" w:cs="Times New Roman"/>
          <w:szCs w:val="21"/>
        </w:rPr>
        <w:t>The literature search will be conducted by two experienced reviewers, a</w:t>
      </w:r>
      <w:r w:rsidR="00FC4994" w:rsidRPr="008F016E">
        <w:rPr>
          <w:rFonts w:ascii="Times New Roman" w:eastAsia="宋体" w:hAnsi="Times New Roman" w:cs="Times New Roman"/>
          <w:szCs w:val="21"/>
        </w:rPr>
        <w:t xml:space="preserve">n electronic literature search was conducted in the China National Knowledge Infrastructure (CNKI), Wan fang database (WF), China Biomedical database (CBM), Chinese Scientific Journals Database (VIP), PubMed, Cochrane Library, Web of Science (WOS), and EMBASE, </w:t>
      </w:r>
      <w:r w:rsidR="00796C23" w:rsidRPr="008F016E">
        <w:rPr>
          <w:rFonts w:ascii="Times New Roman" w:eastAsia="宋体" w:hAnsi="Times New Roman" w:cs="Times New Roman"/>
          <w:szCs w:val="21"/>
        </w:rPr>
        <w:t>the search content is</w:t>
      </w:r>
      <w:r w:rsidR="00796C23" w:rsidRPr="008F016E">
        <w:rPr>
          <w:rFonts w:ascii="Times New Roman" w:eastAsia="宋体" w:hAnsi="Times New Roman" w:cs="Times New Roman"/>
          <w:color w:val="FF0000"/>
          <w:szCs w:val="21"/>
        </w:rPr>
        <w:t xml:space="preserve"> </w:t>
      </w:r>
      <w:r w:rsidR="00796C23" w:rsidRPr="008F016E">
        <w:rPr>
          <w:rFonts w:ascii="Times New Roman" w:eastAsia="宋体" w:hAnsi="Times New Roman" w:cs="Times New Roman"/>
          <w:szCs w:val="21"/>
        </w:rPr>
        <w:t xml:space="preserve">a systematic review and meta-analysis of yoga therapy for chronic low back pain, </w:t>
      </w:r>
      <w:r w:rsidR="00FC4994" w:rsidRPr="008F016E">
        <w:rPr>
          <w:rFonts w:ascii="Times New Roman" w:eastAsia="宋体" w:hAnsi="Times New Roman" w:cs="Times New Roman"/>
          <w:szCs w:val="21"/>
        </w:rPr>
        <w:t>and the retrieval time was from the establishment of the database to March, 202</w:t>
      </w:r>
      <w:r w:rsidR="00796C23" w:rsidRPr="008F016E">
        <w:rPr>
          <w:rFonts w:ascii="Times New Roman" w:eastAsia="宋体" w:hAnsi="Times New Roman" w:cs="Times New Roman"/>
          <w:szCs w:val="21"/>
        </w:rPr>
        <w:t>3</w:t>
      </w:r>
      <w:r w:rsidR="00FC4994" w:rsidRPr="008F016E">
        <w:rPr>
          <w:rFonts w:ascii="Times New Roman" w:eastAsia="宋体" w:hAnsi="Times New Roman" w:cs="Times New Roman"/>
          <w:szCs w:val="21"/>
        </w:rPr>
        <w:t xml:space="preserve">. The search strategy will consist of both controlled vocabulary, such as the National Library of Medicine’s </w:t>
      </w:r>
      <w:proofErr w:type="spellStart"/>
      <w:r w:rsidR="00FC4994" w:rsidRPr="008F016E">
        <w:rPr>
          <w:rFonts w:ascii="Times New Roman" w:eastAsia="宋体" w:hAnsi="Times New Roman" w:cs="Times New Roman"/>
          <w:szCs w:val="21"/>
        </w:rPr>
        <w:t>MeSH</w:t>
      </w:r>
      <w:proofErr w:type="spellEnd"/>
      <w:r w:rsidR="00FC4994" w:rsidRPr="008F016E">
        <w:rPr>
          <w:rFonts w:ascii="Times New Roman" w:eastAsia="宋体" w:hAnsi="Times New Roman" w:cs="Times New Roman"/>
          <w:szCs w:val="21"/>
        </w:rPr>
        <w:t xml:space="preserve"> (Medical Subject Headings) terms, and keywords. </w:t>
      </w:r>
      <w:r w:rsidRPr="008F016E">
        <w:rPr>
          <w:rFonts w:ascii="Times New Roman" w:eastAsia="宋体" w:hAnsi="Times New Roman" w:cs="Times New Roman"/>
          <w:szCs w:val="21"/>
        </w:rPr>
        <w:t>Relevant grey literature (literature that is not published or widely available) will be identified by searching public health websites (</w:t>
      </w:r>
      <w:proofErr w:type="gramStart"/>
      <w:r w:rsidRPr="008F016E">
        <w:rPr>
          <w:rFonts w:ascii="Times New Roman" w:eastAsia="宋体" w:hAnsi="Times New Roman" w:cs="Times New Roman"/>
          <w:szCs w:val="21"/>
        </w:rPr>
        <w:t>e.g.</w:t>
      </w:r>
      <w:proofErr w:type="gramEnd"/>
      <w:r w:rsidRPr="008F016E">
        <w:rPr>
          <w:rFonts w:ascii="Times New Roman" w:eastAsia="宋体" w:hAnsi="Times New Roman" w:cs="Times New Roman"/>
          <w:szCs w:val="21"/>
        </w:rPr>
        <w:t xml:space="preserve"> Chinese Clinical Trial Registry).</w:t>
      </w:r>
    </w:p>
    <w:p w14:paraId="7C3D640A" w14:textId="19151500" w:rsidR="0096209D" w:rsidRPr="008F016E" w:rsidRDefault="00986415" w:rsidP="00986415">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2.</w:t>
      </w:r>
      <w:r w:rsidR="0096209D" w:rsidRPr="008F016E">
        <w:rPr>
          <w:rFonts w:ascii="Times New Roman" w:eastAsia="宋体" w:hAnsi="Times New Roman" w:cs="Times New Roman"/>
          <w:b/>
          <w:bCs/>
          <w:szCs w:val="21"/>
        </w:rPr>
        <w:t>Eligibility criteria:</w:t>
      </w:r>
    </w:p>
    <w:p w14:paraId="4FC00B56" w14:textId="5E24A180" w:rsidR="0096209D" w:rsidRPr="008F016E" w:rsidRDefault="0096209D" w:rsidP="00986415">
      <w:pPr>
        <w:pStyle w:val="af0"/>
        <w:numPr>
          <w:ilvl w:val="0"/>
          <w:numId w:val="1"/>
        </w:numPr>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Types of Participants.</w:t>
      </w:r>
    </w:p>
    <w:p w14:paraId="157FC094" w14:textId="5330FFE3" w:rsidR="0096209D" w:rsidRPr="008F016E" w:rsidRDefault="0096209D" w:rsidP="008B00E1">
      <w:pPr>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 xml:space="preserve">Patients </w:t>
      </w:r>
      <w:r w:rsidR="00986415" w:rsidRPr="008F016E">
        <w:rPr>
          <w:rFonts w:ascii="Times New Roman" w:eastAsia="宋体" w:hAnsi="Times New Roman" w:cs="Times New Roman"/>
          <w:szCs w:val="21"/>
        </w:rPr>
        <w:t>who are diagnosed with</w:t>
      </w:r>
      <w:r w:rsidRPr="008F016E">
        <w:rPr>
          <w:rFonts w:ascii="Times New Roman" w:eastAsia="宋体" w:hAnsi="Times New Roman" w:cs="Times New Roman"/>
          <w:szCs w:val="21"/>
        </w:rPr>
        <w:t xml:space="preserve"> chronic low back pain </w:t>
      </w:r>
      <w:r w:rsidR="00986415" w:rsidRPr="008F016E">
        <w:rPr>
          <w:rFonts w:ascii="Times New Roman" w:eastAsia="宋体" w:hAnsi="Times New Roman" w:cs="Times New Roman"/>
          <w:szCs w:val="21"/>
        </w:rPr>
        <w:t>or</w:t>
      </w:r>
      <w:r w:rsidRPr="008F016E">
        <w:rPr>
          <w:rFonts w:ascii="Times New Roman" w:eastAsia="宋体" w:hAnsi="Times New Roman" w:cs="Times New Roman"/>
          <w:szCs w:val="21"/>
        </w:rPr>
        <w:t xml:space="preserve"> chronic non-specific low back pain, </w:t>
      </w:r>
      <w:r w:rsidR="00986415" w:rsidRPr="008F016E">
        <w:rPr>
          <w:rFonts w:ascii="Times New Roman" w:eastAsia="宋体" w:hAnsi="Times New Roman" w:cs="Times New Roman"/>
          <w:szCs w:val="21"/>
        </w:rPr>
        <w:t>according to standard diagnostic criteria</w:t>
      </w:r>
      <w:r w:rsidRPr="008F016E">
        <w:rPr>
          <w:rFonts w:ascii="Times New Roman" w:eastAsia="宋体" w:hAnsi="Times New Roman" w:cs="Times New Roman"/>
          <w:szCs w:val="21"/>
        </w:rPr>
        <w:t>.</w:t>
      </w:r>
    </w:p>
    <w:p w14:paraId="610BBB8A" w14:textId="3E548F74" w:rsidR="0096209D" w:rsidRPr="008F016E" w:rsidRDefault="0096209D" w:rsidP="00986415">
      <w:pPr>
        <w:pStyle w:val="af0"/>
        <w:numPr>
          <w:ilvl w:val="0"/>
          <w:numId w:val="1"/>
        </w:numPr>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Types of Interventions</w:t>
      </w:r>
    </w:p>
    <w:p w14:paraId="29D49544" w14:textId="56F04170" w:rsidR="00B734DC" w:rsidRPr="008F016E" w:rsidRDefault="008B00E1" w:rsidP="00986415">
      <w:pPr>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Y</w:t>
      </w:r>
      <w:r w:rsidR="0096209D" w:rsidRPr="008F016E">
        <w:rPr>
          <w:rFonts w:ascii="Times New Roman" w:eastAsia="宋体" w:hAnsi="Times New Roman" w:cs="Times New Roman"/>
          <w:szCs w:val="21"/>
        </w:rPr>
        <w:t xml:space="preserve">oga or combined with other therapies. </w:t>
      </w:r>
    </w:p>
    <w:p w14:paraId="0C718967" w14:textId="44A0DBB1" w:rsidR="00B734DC" w:rsidRPr="008F016E" w:rsidRDefault="00B734DC" w:rsidP="00B734DC">
      <w:pPr>
        <w:pStyle w:val="af0"/>
        <w:numPr>
          <w:ilvl w:val="0"/>
          <w:numId w:val="1"/>
        </w:numPr>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Types of comparisons</w:t>
      </w:r>
    </w:p>
    <w:p w14:paraId="6610C9BC" w14:textId="7EBE34A1" w:rsidR="008B00E1" w:rsidRPr="008F016E" w:rsidRDefault="008B00E1" w:rsidP="008B00E1">
      <w:pPr>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T</w:t>
      </w:r>
      <w:r w:rsidR="0096209D" w:rsidRPr="008F016E">
        <w:rPr>
          <w:rFonts w:ascii="Times New Roman" w:eastAsia="宋体" w:hAnsi="Times New Roman" w:cs="Times New Roman"/>
          <w:szCs w:val="21"/>
        </w:rPr>
        <w:t xml:space="preserve">herapies other than yoga, such as other exercise therapy, drugs, placebo, health education, blank control, etc. </w:t>
      </w:r>
    </w:p>
    <w:p w14:paraId="3730D637" w14:textId="1FCA298D" w:rsidR="008B00E1" w:rsidRPr="008F016E" w:rsidRDefault="008B00E1" w:rsidP="008B00E1">
      <w:pPr>
        <w:pStyle w:val="af0"/>
        <w:numPr>
          <w:ilvl w:val="0"/>
          <w:numId w:val="1"/>
        </w:numPr>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Types of Outcomes</w:t>
      </w:r>
    </w:p>
    <w:p w14:paraId="0F0824E0" w14:textId="39D175B0" w:rsidR="0096209D" w:rsidRPr="008F016E" w:rsidRDefault="0096209D" w:rsidP="008B00E1">
      <w:pPr>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lastRenderedPageBreak/>
        <w:t>The primary outcome was pain</w:t>
      </w:r>
      <w:r w:rsidR="00D8563D" w:rsidRPr="008F016E">
        <w:rPr>
          <w:rFonts w:ascii="Times New Roman" w:eastAsia="宋体" w:hAnsi="Times New Roman" w:cs="Times New Roman"/>
          <w:szCs w:val="21"/>
        </w:rPr>
        <w:t>, include Oswestry Disability Index scores, and Visual, Analogue Scale scores</w:t>
      </w:r>
      <w:r w:rsidRPr="008F016E">
        <w:rPr>
          <w:rFonts w:ascii="Times New Roman" w:eastAsia="宋体" w:hAnsi="Times New Roman" w:cs="Times New Roman"/>
          <w:szCs w:val="21"/>
        </w:rPr>
        <w:t>.</w:t>
      </w:r>
      <w:r w:rsidR="00D8563D"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Secondary outcome measures included disability function,</w:t>
      </w:r>
      <w:r w:rsidR="00525B3B"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quality of life</w:t>
      </w:r>
      <w:r w:rsidR="005C0FDC" w:rsidRPr="008F016E">
        <w:rPr>
          <w:rFonts w:ascii="Times New Roman" w:eastAsia="宋体" w:hAnsi="Times New Roman" w:cs="Times New Roman"/>
          <w:szCs w:val="21"/>
        </w:rPr>
        <w:t>,</w:t>
      </w:r>
      <w:r w:rsidR="005C0FDC" w:rsidRPr="008F016E">
        <w:rPr>
          <w:rFonts w:ascii="Times New Roman" w:hAnsi="Times New Roman" w:cs="Times New Roman"/>
          <w:szCs w:val="21"/>
        </w:rPr>
        <w:t xml:space="preserve"> </w:t>
      </w:r>
      <w:r w:rsidR="00DF1894" w:rsidRPr="008F016E">
        <w:rPr>
          <w:rFonts w:ascii="Times New Roman" w:eastAsia="宋体" w:hAnsi="Times New Roman" w:cs="Times New Roman"/>
          <w:szCs w:val="21"/>
        </w:rPr>
        <w:t xml:space="preserve">SF-36 scale, </w:t>
      </w:r>
      <w:r w:rsidR="005C0FDC" w:rsidRPr="008F016E">
        <w:rPr>
          <w:rFonts w:ascii="Times New Roman" w:eastAsia="宋体" w:hAnsi="Times New Roman" w:cs="Times New Roman"/>
          <w:szCs w:val="21"/>
        </w:rPr>
        <w:t>adverse effects.</w:t>
      </w:r>
    </w:p>
    <w:p w14:paraId="7A82236E" w14:textId="77777777" w:rsidR="0096209D" w:rsidRPr="008F016E" w:rsidRDefault="0096209D" w:rsidP="00986415">
      <w:pPr>
        <w:pStyle w:val="af0"/>
        <w:numPr>
          <w:ilvl w:val="0"/>
          <w:numId w:val="1"/>
        </w:numPr>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Types of Reviews</w:t>
      </w:r>
    </w:p>
    <w:p w14:paraId="6D961C88" w14:textId="666A8915" w:rsidR="0096209D" w:rsidRPr="008F016E" w:rsidRDefault="00CC752E" w:rsidP="00986415">
      <w:pPr>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Systematic reviews</w:t>
      </w:r>
      <w:r w:rsidR="0096209D" w:rsidRPr="008F016E">
        <w:rPr>
          <w:rFonts w:ascii="Times New Roman" w:eastAsia="宋体" w:hAnsi="Times New Roman" w:cs="Times New Roman"/>
          <w:szCs w:val="21"/>
        </w:rPr>
        <w:t xml:space="preserve"> with or without meta-analysis of randomized controlled trials (RCTs) were included in which yoga was used as treatment for chronic low back pain.</w:t>
      </w:r>
    </w:p>
    <w:p w14:paraId="5DBB7299" w14:textId="77777777" w:rsidR="007C7057" w:rsidRPr="008F016E" w:rsidRDefault="007C7057">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3.Exclusion criteria</w:t>
      </w:r>
    </w:p>
    <w:p w14:paraId="6E3E3D2F" w14:textId="1E4392CC" w:rsidR="007C7057" w:rsidRPr="008F016E" w:rsidRDefault="007C7057" w:rsidP="007C7057">
      <w:pPr>
        <w:pStyle w:val="af0"/>
        <w:numPr>
          <w:ilvl w:val="0"/>
          <w:numId w:val="2"/>
        </w:numPr>
        <w:tabs>
          <w:tab w:val="left" w:pos="593"/>
        </w:tabs>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Duplicate publications;</w:t>
      </w:r>
    </w:p>
    <w:p w14:paraId="6C4223A5" w14:textId="03765202" w:rsidR="007C7057" w:rsidRPr="008F016E" w:rsidRDefault="007C7057" w:rsidP="007C7057">
      <w:pPr>
        <w:pStyle w:val="af0"/>
        <w:numPr>
          <w:ilvl w:val="0"/>
          <w:numId w:val="2"/>
        </w:numPr>
        <w:tabs>
          <w:tab w:val="left" w:pos="593"/>
        </w:tabs>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Non-RCTs included in MAs/SRs;</w:t>
      </w:r>
    </w:p>
    <w:p w14:paraId="1FD5C6F1" w14:textId="0F0419B3" w:rsidR="007C7057" w:rsidRPr="008F016E" w:rsidRDefault="007C7057" w:rsidP="007C7057">
      <w:pPr>
        <w:pStyle w:val="af0"/>
        <w:numPr>
          <w:ilvl w:val="0"/>
          <w:numId w:val="2"/>
        </w:numPr>
        <w:tabs>
          <w:tab w:val="left" w:pos="593"/>
        </w:tabs>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Overviews, meetings, protocols, meta-analyses of animal experiments.</w:t>
      </w:r>
    </w:p>
    <w:p w14:paraId="47E4538F" w14:textId="77777777" w:rsidR="007C7057" w:rsidRPr="008F016E" w:rsidRDefault="007C7057" w:rsidP="007C7057">
      <w:pPr>
        <w:pStyle w:val="af0"/>
        <w:numPr>
          <w:ilvl w:val="0"/>
          <w:numId w:val="2"/>
        </w:numPr>
        <w:tabs>
          <w:tab w:val="left" w:pos="593"/>
        </w:tabs>
        <w:spacing w:line="480" w:lineRule="auto"/>
        <w:ind w:firstLineChars="0"/>
        <w:rPr>
          <w:rFonts w:ascii="Times New Roman" w:eastAsia="宋体" w:hAnsi="Times New Roman" w:cs="Times New Roman"/>
          <w:szCs w:val="21"/>
        </w:rPr>
      </w:pPr>
      <w:r w:rsidRPr="008F016E">
        <w:rPr>
          <w:rFonts w:ascii="Times New Roman" w:eastAsia="宋体" w:hAnsi="Times New Roman" w:cs="Times New Roman"/>
          <w:szCs w:val="21"/>
        </w:rPr>
        <w:t>Non-full text.</w:t>
      </w:r>
    </w:p>
    <w:p w14:paraId="614BA652" w14:textId="77777777" w:rsidR="006F788D" w:rsidRPr="008F016E" w:rsidRDefault="006F788D" w:rsidP="006F788D">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4.Data extraction</w:t>
      </w:r>
    </w:p>
    <w:p w14:paraId="357DA213" w14:textId="77777777" w:rsidR="002713E1" w:rsidRPr="008F016E" w:rsidRDefault="002713E1" w:rsidP="002713E1">
      <w:pPr>
        <w:tabs>
          <w:tab w:val="left" w:pos="593"/>
        </w:tabs>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According to the pre-set inclusion and exclusion criteria</w:t>
      </w:r>
      <w:r w:rsidR="00D44A00"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two</w:t>
      </w:r>
      <w:r w:rsidR="00D44A00"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evaluators</w:t>
      </w:r>
      <w:r w:rsidR="00D44A00"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will</w:t>
      </w:r>
      <w:r w:rsidR="00D44A00"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 xml:space="preserve">screen the preliminarily searched literature by reading the title, abstract or full text. Excel 2019 will be used to independently extract </w:t>
      </w:r>
      <w:proofErr w:type="gramStart"/>
      <w:r w:rsidRPr="008F016E">
        <w:rPr>
          <w:rFonts w:ascii="Times New Roman" w:eastAsia="宋体" w:hAnsi="Times New Roman" w:cs="Times New Roman"/>
          <w:szCs w:val="21"/>
        </w:rPr>
        <w:t>data</w:t>
      </w:r>
      <w:r w:rsidR="00D44A00" w:rsidRPr="008F016E">
        <w:rPr>
          <w:rFonts w:ascii="Times New Roman" w:eastAsia="宋体" w:hAnsi="Times New Roman" w:cs="Times New Roman"/>
          <w:szCs w:val="21"/>
        </w:rPr>
        <w:t>,</w:t>
      </w:r>
      <w:proofErr w:type="gramEnd"/>
      <w:r w:rsidR="00D44A00" w:rsidRPr="008F016E">
        <w:rPr>
          <w:rFonts w:ascii="Times New Roman" w:eastAsia="宋体" w:hAnsi="Times New Roman" w:cs="Times New Roman"/>
          <w:szCs w:val="21"/>
        </w:rPr>
        <w:t xml:space="preserve"> </w:t>
      </w:r>
      <w:r w:rsidRPr="008F016E">
        <w:rPr>
          <w:rFonts w:ascii="Times New Roman" w:eastAsia="宋体" w:hAnsi="Times New Roman" w:cs="Times New Roman"/>
          <w:szCs w:val="21"/>
        </w:rPr>
        <w:t>the results of data extraction will be cross-checked by the 2 reviewers to verify their accuracy. In case of disagreement, the third reviewer (SL) will participate in the discussion and make the final decision, and study selection will be reported using the PRISMA flow diagram.</w:t>
      </w:r>
    </w:p>
    <w:p w14:paraId="56BD24E3" w14:textId="094AF346" w:rsidR="00BD4CFC" w:rsidRPr="008F016E" w:rsidRDefault="00BD4CFC" w:rsidP="00BD4CFC">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5. Quality appraisal and assessment of evidence</w:t>
      </w:r>
    </w:p>
    <w:p w14:paraId="719D6E1D" w14:textId="460C3165" w:rsidR="00BD4CFC" w:rsidRPr="008F016E" w:rsidRDefault="00BD4CFC" w:rsidP="00BD4CFC">
      <w:pPr>
        <w:tabs>
          <w:tab w:val="left" w:pos="593"/>
        </w:tabs>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 xml:space="preserve">Two trained and qualified reviewers used the Assessing the Methodological Quality of Systematic Reviews 2 (AMSTAR-2), Preferred Reporting Item for Systematic Review and Meta-analysis-2020(PRISMA-2020), and Grading of Recommendations Assessment, Development and Evaluation </w:t>
      </w:r>
      <w:r w:rsidRPr="008F016E">
        <w:rPr>
          <w:rFonts w:ascii="Times New Roman" w:eastAsia="宋体" w:hAnsi="Times New Roman" w:cs="Times New Roman"/>
          <w:szCs w:val="21"/>
        </w:rPr>
        <w:lastRenderedPageBreak/>
        <w:t>(GRADE) to assess the methodological, reporting, and evidence quality of the included studies, respectively. Any disagreements between the reviewers were resolved through consultation with an experienced, authoritative third reviewer.</w:t>
      </w:r>
      <w:r w:rsidR="00797CBA" w:rsidRPr="008F016E">
        <w:rPr>
          <w:rFonts w:ascii="Times New Roman" w:eastAsia="宋体" w:hAnsi="Times New Roman" w:cs="Times New Roman"/>
          <w:szCs w:val="21"/>
        </w:rPr>
        <w:t xml:space="preserve"> In addition,</w:t>
      </w:r>
      <w:r w:rsidR="00C15F55" w:rsidRPr="008F016E">
        <w:rPr>
          <w:rFonts w:ascii="Times New Roman" w:hAnsi="Times New Roman" w:cs="Times New Roman"/>
          <w:szCs w:val="21"/>
        </w:rPr>
        <w:t xml:space="preserve"> </w:t>
      </w:r>
      <w:r w:rsidR="00C15F55" w:rsidRPr="008F016E">
        <w:rPr>
          <w:rFonts w:ascii="Times New Roman" w:eastAsia="宋体" w:hAnsi="Times New Roman" w:cs="Times New Roman"/>
          <w:szCs w:val="21"/>
        </w:rPr>
        <w:t>the CCA value (corrected coverage area) is used to evaluate the degree of overlap included in SRs.</w:t>
      </w:r>
    </w:p>
    <w:p w14:paraId="74995019" w14:textId="14DD590D" w:rsidR="002B3ECF" w:rsidRPr="008F016E" w:rsidRDefault="002B3ECF" w:rsidP="002B3ECF">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6. Data synthesis</w:t>
      </w:r>
    </w:p>
    <w:p w14:paraId="1D48BF97" w14:textId="43778EC8" w:rsidR="00492DCD" w:rsidRPr="008F016E" w:rsidRDefault="0044670F" w:rsidP="0044670F">
      <w:pPr>
        <w:tabs>
          <w:tab w:val="left" w:pos="593"/>
        </w:tabs>
        <w:spacing w:line="480" w:lineRule="auto"/>
        <w:ind w:firstLineChars="200" w:firstLine="420"/>
        <w:rPr>
          <w:rFonts w:ascii="Times New Roman" w:eastAsia="宋体" w:hAnsi="Times New Roman" w:cs="Times New Roman"/>
          <w:szCs w:val="21"/>
        </w:rPr>
      </w:pPr>
      <w:r w:rsidRPr="008F016E">
        <w:rPr>
          <w:rFonts w:ascii="Times New Roman" w:eastAsia="宋体" w:hAnsi="Times New Roman" w:cs="Times New Roman"/>
          <w:szCs w:val="21"/>
        </w:rPr>
        <w:t xml:space="preserve">The results of the literature search and screening will be summarized descriptively, </w:t>
      </w:r>
      <w:r w:rsidR="009E2888" w:rsidRPr="008F016E">
        <w:rPr>
          <w:rFonts w:ascii="Times New Roman" w:eastAsia="宋体" w:hAnsi="Times New Roman" w:cs="Times New Roman"/>
          <w:szCs w:val="21"/>
        </w:rPr>
        <w:t>summarize all the results included in the SRs/MAs through a narrative description, and analyze the reliability of the conclusions based on the quality assessment results.</w:t>
      </w:r>
    </w:p>
    <w:p w14:paraId="34F5B51C" w14:textId="77777777" w:rsidR="00965B02" w:rsidRPr="008F016E" w:rsidRDefault="00965B02" w:rsidP="00965B02">
      <w:pPr>
        <w:tabs>
          <w:tab w:val="left" w:pos="593"/>
        </w:tabs>
        <w:spacing w:line="480" w:lineRule="auto"/>
        <w:rPr>
          <w:rFonts w:ascii="Times New Roman" w:eastAsia="宋体" w:hAnsi="Times New Roman" w:cs="Times New Roman"/>
          <w:b/>
          <w:bCs/>
          <w:szCs w:val="21"/>
        </w:rPr>
      </w:pPr>
      <w:r w:rsidRPr="008F016E">
        <w:rPr>
          <w:rFonts w:ascii="Times New Roman" w:eastAsia="宋体" w:hAnsi="Times New Roman" w:cs="Times New Roman"/>
          <w:b/>
          <w:bCs/>
          <w:szCs w:val="21"/>
        </w:rPr>
        <w:t>Anticipated or actual start date</w:t>
      </w:r>
    </w:p>
    <w:p w14:paraId="5131BE40" w14:textId="665DC7A8" w:rsidR="00965B02" w:rsidRPr="008F016E" w:rsidRDefault="00965B02" w:rsidP="00965B02">
      <w:pPr>
        <w:tabs>
          <w:tab w:val="left" w:pos="593"/>
        </w:tabs>
        <w:spacing w:line="480" w:lineRule="auto"/>
        <w:rPr>
          <w:rFonts w:ascii="Times New Roman" w:eastAsia="宋体" w:hAnsi="Times New Roman" w:cs="Times New Roman"/>
          <w:szCs w:val="21"/>
        </w:rPr>
      </w:pPr>
      <w:r w:rsidRPr="008F016E">
        <w:rPr>
          <w:rFonts w:ascii="Times New Roman" w:eastAsia="宋体" w:hAnsi="Times New Roman" w:cs="Times New Roman"/>
          <w:kern w:val="0"/>
          <w:szCs w:val="21"/>
        </w:rPr>
        <w:t>July</w:t>
      </w:r>
      <w:r w:rsidRPr="008F016E">
        <w:rPr>
          <w:rFonts w:ascii="Times New Roman" w:eastAsia="宋体" w:hAnsi="Times New Roman" w:cs="Times New Roman"/>
          <w:szCs w:val="21"/>
        </w:rPr>
        <w:t xml:space="preserve"> 2022</w:t>
      </w:r>
    </w:p>
    <w:p w14:paraId="076FDA4B" w14:textId="14A9E3D6" w:rsidR="009E2888" w:rsidRPr="008F016E" w:rsidRDefault="009E2888" w:rsidP="009E2888">
      <w:pPr>
        <w:tabs>
          <w:tab w:val="left" w:pos="593"/>
        </w:tabs>
        <w:spacing w:line="480" w:lineRule="auto"/>
        <w:rPr>
          <w:rFonts w:ascii="Times New Roman" w:eastAsia="宋体" w:hAnsi="Times New Roman" w:cs="Times New Roman"/>
          <w:szCs w:val="21"/>
        </w:rPr>
      </w:pPr>
    </w:p>
    <w:sectPr w:rsidR="009E2888" w:rsidRPr="008F016E">
      <w:footerReference w:type="default" r:id="rId7"/>
      <w:pgSz w:w="11906" w:h="16838"/>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2C044" w14:textId="77777777" w:rsidR="00BA1C47" w:rsidRDefault="00BA1C47">
      <w:r>
        <w:separator/>
      </w:r>
    </w:p>
  </w:endnote>
  <w:endnote w:type="continuationSeparator" w:id="0">
    <w:p w14:paraId="29F22226" w14:textId="77777777" w:rsidR="00BA1C47" w:rsidRDefault="00BA1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80799"/>
    </w:sdtPr>
    <w:sdtContent>
      <w:p w14:paraId="5BF122D0" w14:textId="77777777" w:rsidR="00507CB8" w:rsidRDefault="00000000">
        <w:pPr>
          <w:pStyle w:val="a7"/>
          <w:jc w:val="center"/>
        </w:pPr>
        <w:r>
          <w:fldChar w:fldCharType="begin"/>
        </w:r>
        <w:r>
          <w:instrText>PAGE   \* MERGEFORMAT</w:instrText>
        </w:r>
        <w:r>
          <w:fldChar w:fldCharType="separate"/>
        </w:r>
        <w:r>
          <w:rPr>
            <w:lang w:val="zh-CN"/>
          </w:rPr>
          <w:t>2</w:t>
        </w:r>
        <w:r>
          <w:fldChar w:fldCharType="end"/>
        </w:r>
      </w:p>
    </w:sdtContent>
  </w:sdt>
  <w:p w14:paraId="4CD1634C" w14:textId="77777777" w:rsidR="00507CB8" w:rsidRDefault="00507CB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711D4B" w14:textId="77777777" w:rsidR="00BA1C47" w:rsidRDefault="00BA1C47">
      <w:r>
        <w:separator/>
      </w:r>
    </w:p>
  </w:footnote>
  <w:footnote w:type="continuationSeparator" w:id="0">
    <w:p w14:paraId="44B996A4" w14:textId="77777777" w:rsidR="00BA1C47" w:rsidRDefault="00BA1C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D7329"/>
    <w:multiLevelType w:val="hybridMultilevel"/>
    <w:tmpl w:val="6F1C0394"/>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C464EB2"/>
    <w:multiLevelType w:val="hybridMultilevel"/>
    <w:tmpl w:val="9A9CE43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51758904">
    <w:abstractNumId w:val="0"/>
  </w:num>
  <w:num w:numId="2" w16cid:durableId="294970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WM4ZjczOGI5N2Y1MGY5ZWY1ZmFjNWI0MThiMGFjZjcifQ=="/>
  </w:docVars>
  <w:rsids>
    <w:rsidRoot w:val="00C24BD1"/>
    <w:rsid w:val="00003624"/>
    <w:rsid w:val="00006AFB"/>
    <w:rsid w:val="000117F5"/>
    <w:rsid w:val="00044DD7"/>
    <w:rsid w:val="000641FD"/>
    <w:rsid w:val="00100975"/>
    <w:rsid w:val="00130E41"/>
    <w:rsid w:val="00197C4B"/>
    <w:rsid w:val="001A36A0"/>
    <w:rsid w:val="001F3C16"/>
    <w:rsid w:val="00243FD1"/>
    <w:rsid w:val="002713E1"/>
    <w:rsid w:val="002735AB"/>
    <w:rsid w:val="002A6131"/>
    <w:rsid w:val="002B3ECF"/>
    <w:rsid w:val="002F7E8F"/>
    <w:rsid w:val="003218CB"/>
    <w:rsid w:val="003279C4"/>
    <w:rsid w:val="003300F1"/>
    <w:rsid w:val="00351AC2"/>
    <w:rsid w:val="003A1B31"/>
    <w:rsid w:val="003B568D"/>
    <w:rsid w:val="003B7387"/>
    <w:rsid w:val="003D3FF9"/>
    <w:rsid w:val="003D6091"/>
    <w:rsid w:val="003F783F"/>
    <w:rsid w:val="004350A2"/>
    <w:rsid w:val="00441E51"/>
    <w:rsid w:val="0044670F"/>
    <w:rsid w:val="00447F7D"/>
    <w:rsid w:val="004639FA"/>
    <w:rsid w:val="00492DCD"/>
    <w:rsid w:val="004945F3"/>
    <w:rsid w:val="004A1B19"/>
    <w:rsid w:val="004B183F"/>
    <w:rsid w:val="004C7C46"/>
    <w:rsid w:val="005025B2"/>
    <w:rsid w:val="00507CB8"/>
    <w:rsid w:val="00525B3B"/>
    <w:rsid w:val="00540EB9"/>
    <w:rsid w:val="00576549"/>
    <w:rsid w:val="00580D7B"/>
    <w:rsid w:val="005920C2"/>
    <w:rsid w:val="005C0FDC"/>
    <w:rsid w:val="00607B2C"/>
    <w:rsid w:val="00676460"/>
    <w:rsid w:val="0068037D"/>
    <w:rsid w:val="006823BA"/>
    <w:rsid w:val="006B3447"/>
    <w:rsid w:val="006C0470"/>
    <w:rsid w:val="006C6DD6"/>
    <w:rsid w:val="006D266E"/>
    <w:rsid w:val="006D5A33"/>
    <w:rsid w:val="006E32EF"/>
    <w:rsid w:val="006F12C5"/>
    <w:rsid w:val="006F788D"/>
    <w:rsid w:val="00746A55"/>
    <w:rsid w:val="00796C23"/>
    <w:rsid w:val="00797CBA"/>
    <w:rsid w:val="007C7057"/>
    <w:rsid w:val="007D5437"/>
    <w:rsid w:val="007F225A"/>
    <w:rsid w:val="007F7C74"/>
    <w:rsid w:val="00842D62"/>
    <w:rsid w:val="00844555"/>
    <w:rsid w:val="00856FB3"/>
    <w:rsid w:val="008768C9"/>
    <w:rsid w:val="00882BC3"/>
    <w:rsid w:val="008B00E1"/>
    <w:rsid w:val="008B1A25"/>
    <w:rsid w:val="008B1A6E"/>
    <w:rsid w:val="008F016E"/>
    <w:rsid w:val="00921148"/>
    <w:rsid w:val="009571DC"/>
    <w:rsid w:val="0096209D"/>
    <w:rsid w:val="00965B02"/>
    <w:rsid w:val="00986415"/>
    <w:rsid w:val="009A0193"/>
    <w:rsid w:val="009B2FD3"/>
    <w:rsid w:val="009C7D2E"/>
    <w:rsid w:val="009D456C"/>
    <w:rsid w:val="009D45D5"/>
    <w:rsid w:val="009E2888"/>
    <w:rsid w:val="00A07D94"/>
    <w:rsid w:val="00A737B9"/>
    <w:rsid w:val="00A7688B"/>
    <w:rsid w:val="00A958B2"/>
    <w:rsid w:val="00AA4250"/>
    <w:rsid w:val="00AC4CE4"/>
    <w:rsid w:val="00AE5A11"/>
    <w:rsid w:val="00B35014"/>
    <w:rsid w:val="00B40026"/>
    <w:rsid w:val="00B734DC"/>
    <w:rsid w:val="00BA1C47"/>
    <w:rsid w:val="00BB326B"/>
    <w:rsid w:val="00BD4CFC"/>
    <w:rsid w:val="00BD7618"/>
    <w:rsid w:val="00C13FDF"/>
    <w:rsid w:val="00C15F55"/>
    <w:rsid w:val="00C24BD1"/>
    <w:rsid w:val="00C44CA0"/>
    <w:rsid w:val="00C72022"/>
    <w:rsid w:val="00CA11D3"/>
    <w:rsid w:val="00CC752E"/>
    <w:rsid w:val="00CD2A76"/>
    <w:rsid w:val="00D14FA9"/>
    <w:rsid w:val="00D44A00"/>
    <w:rsid w:val="00D76351"/>
    <w:rsid w:val="00D8563D"/>
    <w:rsid w:val="00DE3FA9"/>
    <w:rsid w:val="00DF1894"/>
    <w:rsid w:val="00E2591B"/>
    <w:rsid w:val="00E71133"/>
    <w:rsid w:val="00E77510"/>
    <w:rsid w:val="00E92317"/>
    <w:rsid w:val="00EB4678"/>
    <w:rsid w:val="00ED1DE4"/>
    <w:rsid w:val="00F12CBA"/>
    <w:rsid w:val="00F3445E"/>
    <w:rsid w:val="00F97C5B"/>
    <w:rsid w:val="00FA1EB2"/>
    <w:rsid w:val="00FA63E4"/>
    <w:rsid w:val="00FA70EE"/>
    <w:rsid w:val="00FB361E"/>
    <w:rsid w:val="00FC4994"/>
    <w:rsid w:val="00FD7CEA"/>
    <w:rsid w:val="1DF12945"/>
    <w:rsid w:val="21916074"/>
    <w:rsid w:val="270A2AD1"/>
    <w:rsid w:val="388041B9"/>
    <w:rsid w:val="58702BF0"/>
    <w:rsid w:val="690133D9"/>
    <w:rsid w:val="72DF0B24"/>
    <w:rsid w:val="79B25E17"/>
    <w:rsid w:val="7D206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161FA"/>
  <w15:docId w15:val="{EFE191E9-156E-4720-9387-E35968172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Pr>
      <w:color w:val="0563C1" w:themeColor="hyperlink"/>
      <w:u w:val="single"/>
    </w:rPr>
  </w:style>
  <w:style w:type="character" w:styleId="af">
    <w:name w:val="annotation reference"/>
    <w:basedOn w:val="a0"/>
    <w:uiPriority w:val="99"/>
    <w:semiHidden/>
    <w:unhideWhenUsed/>
    <w:rPr>
      <w:sz w:val="21"/>
      <w:szCs w:val="21"/>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4">
    <w:name w:val="批注文字 字符"/>
    <w:basedOn w:val="a0"/>
    <w:link w:val="a3"/>
    <w:uiPriority w:val="99"/>
  </w:style>
  <w:style w:type="character" w:customStyle="1" w:styleId="a6">
    <w:name w:val="批注框文本 字符"/>
    <w:basedOn w:val="a0"/>
    <w:link w:val="a5"/>
    <w:uiPriority w:val="99"/>
    <w:semiHidden/>
    <w:rPr>
      <w:sz w:val="18"/>
      <w:szCs w:val="18"/>
    </w:rPr>
  </w:style>
  <w:style w:type="character" w:customStyle="1" w:styleId="ac">
    <w:name w:val="批注主题 字符"/>
    <w:basedOn w:val="a4"/>
    <w:link w:val="ab"/>
    <w:uiPriority w:val="99"/>
    <w:semiHidden/>
    <w:rPr>
      <w:b/>
      <w:bCs/>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2"/>
    </w:rPr>
  </w:style>
  <w:style w:type="paragraph" w:styleId="af0">
    <w:name w:val="List Paragraph"/>
    <w:basedOn w:val="a"/>
    <w:uiPriority w:val="34"/>
    <w:qFormat/>
    <w:pPr>
      <w:ind w:firstLineChars="200" w:firstLine="420"/>
    </w:pPr>
  </w:style>
  <w:style w:type="paragraph" w:customStyle="1" w:styleId="2">
    <w:name w:val="修订2"/>
    <w:hidden/>
    <w:uiPriority w:val="99"/>
    <w:unhideWhenUsed/>
    <w:rPr>
      <w:kern w:val="2"/>
      <w:sz w:val="21"/>
      <w:szCs w:val="22"/>
    </w:rPr>
  </w:style>
  <w:style w:type="paragraph" w:customStyle="1" w:styleId="3">
    <w:name w:val="修订3"/>
    <w:hidden/>
    <w:uiPriority w:val="99"/>
    <w:unhideWhenUsed/>
    <w:rPr>
      <w:kern w:val="2"/>
      <w:sz w:val="21"/>
      <w:szCs w:val="22"/>
    </w:rPr>
  </w:style>
  <w:style w:type="character" w:customStyle="1" w:styleId="20">
    <w:name w:val="未处理的提及2"/>
    <w:basedOn w:val="a0"/>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957776">
      <w:bodyDiv w:val="1"/>
      <w:marLeft w:val="0"/>
      <w:marRight w:val="0"/>
      <w:marTop w:val="0"/>
      <w:marBottom w:val="0"/>
      <w:divBdr>
        <w:top w:val="none" w:sz="0" w:space="0" w:color="auto"/>
        <w:left w:val="none" w:sz="0" w:space="0" w:color="auto"/>
        <w:bottom w:val="none" w:sz="0" w:space="0" w:color="auto"/>
        <w:right w:val="none" w:sz="0" w:space="0" w:color="auto"/>
      </w:divBdr>
      <w:divsChild>
        <w:div w:id="53822713">
          <w:marLeft w:val="0"/>
          <w:marRight w:val="0"/>
          <w:marTop w:val="0"/>
          <w:marBottom w:val="0"/>
          <w:divBdr>
            <w:top w:val="none" w:sz="0" w:space="0" w:color="auto"/>
            <w:left w:val="none" w:sz="0" w:space="0" w:color="auto"/>
            <w:bottom w:val="none" w:sz="0" w:space="0" w:color="auto"/>
            <w:right w:val="none" w:sz="0" w:space="0" w:color="auto"/>
          </w:divBdr>
        </w:div>
        <w:div w:id="549153377">
          <w:marLeft w:val="0"/>
          <w:marRight w:val="0"/>
          <w:marTop w:val="0"/>
          <w:marBottom w:val="0"/>
          <w:divBdr>
            <w:top w:val="none" w:sz="0" w:space="0" w:color="auto"/>
            <w:left w:val="none" w:sz="0" w:space="0" w:color="auto"/>
            <w:bottom w:val="none" w:sz="0" w:space="0" w:color="auto"/>
            <w:right w:val="none" w:sz="0" w:space="0" w:color="auto"/>
          </w:divBdr>
        </w:div>
        <w:div w:id="1030885641">
          <w:marLeft w:val="0"/>
          <w:marRight w:val="0"/>
          <w:marTop w:val="0"/>
          <w:marBottom w:val="0"/>
          <w:divBdr>
            <w:top w:val="none" w:sz="0" w:space="0" w:color="auto"/>
            <w:left w:val="none" w:sz="0" w:space="0" w:color="auto"/>
            <w:bottom w:val="none" w:sz="0" w:space="0" w:color="auto"/>
            <w:right w:val="none" w:sz="0" w:space="0" w:color="auto"/>
          </w:divBdr>
        </w:div>
        <w:div w:id="100496875">
          <w:marLeft w:val="0"/>
          <w:marRight w:val="0"/>
          <w:marTop w:val="0"/>
          <w:marBottom w:val="0"/>
          <w:divBdr>
            <w:top w:val="none" w:sz="0" w:space="0" w:color="auto"/>
            <w:left w:val="none" w:sz="0" w:space="0" w:color="auto"/>
            <w:bottom w:val="none" w:sz="0" w:space="0" w:color="auto"/>
            <w:right w:val="none" w:sz="0" w:space="0" w:color="auto"/>
          </w:divBdr>
        </w:div>
        <w:div w:id="1778788546">
          <w:marLeft w:val="0"/>
          <w:marRight w:val="0"/>
          <w:marTop w:val="0"/>
          <w:marBottom w:val="0"/>
          <w:divBdr>
            <w:top w:val="none" w:sz="0" w:space="0" w:color="auto"/>
            <w:left w:val="none" w:sz="0" w:space="0" w:color="auto"/>
            <w:bottom w:val="none" w:sz="0" w:space="0" w:color="auto"/>
            <w:right w:val="none" w:sz="0" w:space="0" w:color="auto"/>
          </w:divBdr>
        </w:div>
        <w:div w:id="698897362">
          <w:marLeft w:val="0"/>
          <w:marRight w:val="0"/>
          <w:marTop w:val="0"/>
          <w:marBottom w:val="0"/>
          <w:divBdr>
            <w:top w:val="none" w:sz="0" w:space="0" w:color="auto"/>
            <w:left w:val="none" w:sz="0" w:space="0" w:color="auto"/>
            <w:bottom w:val="none" w:sz="0" w:space="0" w:color="auto"/>
            <w:right w:val="none" w:sz="0" w:space="0" w:color="auto"/>
          </w:divBdr>
        </w:div>
        <w:div w:id="1168473922">
          <w:marLeft w:val="0"/>
          <w:marRight w:val="0"/>
          <w:marTop w:val="0"/>
          <w:marBottom w:val="0"/>
          <w:divBdr>
            <w:top w:val="none" w:sz="0" w:space="0" w:color="auto"/>
            <w:left w:val="none" w:sz="0" w:space="0" w:color="auto"/>
            <w:bottom w:val="none" w:sz="0" w:space="0" w:color="auto"/>
            <w:right w:val="none" w:sz="0" w:space="0" w:color="auto"/>
          </w:divBdr>
        </w:div>
        <w:div w:id="777221096">
          <w:marLeft w:val="0"/>
          <w:marRight w:val="0"/>
          <w:marTop w:val="0"/>
          <w:marBottom w:val="0"/>
          <w:divBdr>
            <w:top w:val="none" w:sz="0" w:space="0" w:color="auto"/>
            <w:left w:val="none" w:sz="0" w:space="0" w:color="auto"/>
            <w:bottom w:val="none" w:sz="0" w:space="0" w:color="auto"/>
            <w:right w:val="none" w:sz="0" w:space="0" w:color="auto"/>
          </w:divBdr>
        </w:div>
      </w:divsChild>
    </w:div>
    <w:div w:id="2137094597">
      <w:bodyDiv w:val="1"/>
      <w:marLeft w:val="0"/>
      <w:marRight w:val="0"/>
      <w:marTop w:val="0"/>
      <w:marBottom w:val="0"/>
      <w:divBdr>
        <w:top w:val="none" w:sz="0" w:space="0" w:color="auto"/>
        <w:left w:val="none" w:sz="0" w:space="0" w:color="auto"/>
        <w:bottom w:val="none" w:sz="0" w:space="0" w:color="auto"/>
        <w:right w:val="none" w:sz="0" w:space="0" w:color="auto"/>
      </w:divBdr>
      <w:divsChild>
        <w:div w:id="1754666470">
          <w:marLeft w:val="0"/>
          <w:marRight w:val="0"/>
          <w:marTop w:val="0"/>
          <w:marBottom w:val="0"/>
          <w:divBdr>
            <w:top w:val="none" w:sz="0" w:space="0" w:color="auto"/>
            <w:left w:val="none" w:sz="0" w:space="0" w:color="auto"/>
            <w:bottom w:val="none" w:sz="0" w:space="0" w:color="auto"/>
            <w:right w:val="none" w:sz="0" w:space="0" w:color="auto"/>
          </w:divBdr>
        </w:div>
        <w:div w:id="70741428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3</TotalTime>
  <Pages>3</Pages>
  <Words>512</Words>
  <Characters>2925</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宪帅 张</dc:creator>
  <cp:lastModifiedBy>宪帅 张</cp:lastModifiedBy>
  <cp:revision>151</cp:revision>
  <dcterms:created xsi:type="dcterms:W3CDTF">2023-09-08T15:55:00Z</dcterms:created>
  <dcterms:modified xsi:type="dcterms:W3CDTF">2023-09-1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7F9D4009EF64FA8B84A84499221F5B1_13</vt:lpwstr>
  </property>
</Properties>
</file>